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7D841" w14:textId="27C35625" w:rsidR="00A358DF" w:rsidRDefault="008E545E" w:rsidP="00F43015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noProof/>
        </w:rPr>
        <w:drawing>
          <wp:inline distT="0" distB="0" distL="0" distR="0" wp14:anchorId="2B7FB936" wp14:editId="0FD27C2C">
            <wp:extent cx="5731510" cy="4342130"/>
            <wp:effectExtent l="0" t="0" r="2540" b="1270"/>
            <wp:docPr id="1858454451" name="Slika 1" descr="Slika na kojoj se prikazuje tekst, dijagram, snimka zaslona, Font&#10;&#10;Sadržaj generiran uz AI možda nije toča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454451" name="Slika 1" descr="Slika na kojoj se prikazuje tekst, dijagram, snimka zaslona, Font&#10;&#10;Sadržaj generiran uz AI možda nije toča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4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BE11C" w14:textId="39DFA102" w:rsidR="005D65FD" w:rsidRPr="005D65FD" w:rsidRDefault="000F1B34" w:rsidP="005D65FD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5D65FD">
        <w:rPr>
          <w:rFonts w:ascii="Times New Roman" w:hAnsi="Times New Roman" w:cs="Times New Roman"/>
          <w:b/>
          <w:bCs/>
          <w:i/>
          <w:iCs/>
        </w:rPr>
        <w:t xml:space="preserve">Supp. Fig. </w:t>
      </w:r>
      <w:r w:rsidR="00877B09" w:rsidRPr="005D65FD">
        <w:rPr>
          <w:rFonts w:ascii="Times New Roman" w:hAnsi="Times New Roman" w:cs="Times New Roman"/>
          <w:b/>
          <w:bCs/>
          <w:i/>
          <w:iCs/>
        </w:rPr>
        <w:t>3</w:t>
      </w:r>
      <w:r w:rsidRPr="005D65FD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5D65FD" w:rsidRPr="005D65FD">
        <w:rPr>
          <w:rFonts w:ascii="Times New Roman" w:hAnsi="Times New Roman" w:cs="Times New Roman"/>
          <w:i/>
          <w:iCs/>
        </w:rPr>
        <w:t>Expression levels of catabolic</w:t>
      </w:r>
      <w:r w:rsidR="008E545E">
        <w:rPr>
          <w:rFonts w:ascii="Times New Roman" w:hAnsi="Times New Roman" w:cs="Times New Roman"/>
          <w:i/>
          <w:iCs/>
        </w:rPr>
        <w:t xml:space="preserve"> (A)</w:t>
      </w:r>
      <w:r w:rsidR="005D65FD" w:rsidRPr="005D65FD">
        <w:rPr>
          <w:rFonts w:ascii="Times New Roman" w:hAnsi="Times New Roman" w:cs="Times New Roman"/>
          <w:i/>
          <w:iCs/>
        </w:rPr>
        <w:t>, anabolic</w:t>
      </w:r>
      <w:r w:rsidR="008E545E">
        <w:rPr>
          <w:rFonts w:ascii="Times New Roman" w:hAnsi="Times New Roman" w:cs="Times New Roman"/>
          <w:i/>
          <w:iCs/>
        </w:rPr>
        <w:t xml:space="preserve"> (B)</w:t>
      </w:r>
      <w:r w:rsidR="005D65FD" w:rsidRPr="005D65FD">
        <w:rPr>
          <w:rFonts w:ascii="Times New Roman" w:hAnsi="Times New Roman" w:cs="Times New Roman"/>
          <w:i/>
          <w:iCs/>
        </w:rPr>
        <w:t>, and inflammatory</w:t>
      </w:r>
      <w:r w:rsidR="008E545E">
        <w:rPr>
          <w:rFonts w:ascii="Times New Roman" w:hAnsi="Times New Roman" w:cs="Times New Roman"/>
          <w:i/>
          <w:iCs/>
        </w:rPr>
        <w:t xml:space="preserve"> (C)</w:t>
      </w:r>
      <w:r w:rsidR="005D65FD" w:rsidRPr="005D65FD">
        <w:rPr>
          <w:rFonts w:ascii="Times New Roman" w:hAnsi="Times New Roman" w:cs="Times New Roman"/>
          <w:i/>
          <w:iCs/>
        </w:rPr>
        <w:t xml:space="preserve"> genes in </w:t>
      </w:r>
      <w:r w:rsidR="008E545E">
        <w:rPr>
          <w:rFonts w:ascii="Times New Roman" w:hAnsi="Times New Roman" w:cs="Times New Roman"/>
          <w:i/>
          <w:iCs/>
        </w:rPr>
        <w:t xml:space="preserve">the </w:t>
      </w:r>
      <w:r w:rsidR="00FF29C4">
        <w:rPr>
          <w:rFonts w:ascii="Times New Roman" w:hAnsi="Times New Roman" w:cs="Times New Roman"/>
          <w:i/>
          <w:iCs/>
        </w:rPr>
        <w:t>nucleus pulposus</w:t>
      </w:r>
      <w:r w:rsidR="00D7122F" w:rsidRPr="00D7122F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7122F">
        <w:rPr>
          <w:rFonts w:ascii="Times New Roman" w:hAnsi="Times New Roman" w:cs="Times New Roman"/>
          <w:i/>
          <w:iCs/>
          <w:lang w:val="en-US"/>
        </w:rPr>
        <w:t>in low-angle/low-frequency and high-angle/low-frequency groups</w:t>
      </w:r>
      <w:r w:rsidR="005D65FD" w:rsidRPr="005D65FD">
        <w:rPr>
          <w:rFonts w:ascii="Times New Roman" w:hAnsi="Times New Roman" w:cs="Times New Roman"/>
          <w:i/>
          <w:iCs/>
        </w:rPr>
        <w:t>. Gene expression was quantified using the comparative Ct method (ΔΔCt), normalized to an endogenous control gene and day 0 control samples. Data points represent individual samples, presented as the mean ± standard deviation. Statistical comparisons between groups were conducted using one-way ANOVA or the Kruskal-Wallis test, where p&lt; 0.05 (*)</w:t>
      </w:r>
      <w:r w:rsidR="007E7FEB">
        <w:rPr>
          <w:rFonts w:ascii="Times New Roman" w:hAnsi="Times New Roman" w:cs="Times New Roman"/>
          <w:i/>
          <w:iCs/>
        </w:rPr>
        <w:t xml:space="preserve"> and</w:t>
      </w:r>
      <w:r w:rsidR="005D65FD" w:rsidRPr="005D65FD">
        <w:rPr>
          <w:rFonts w:ascii="Times New Roman" w:hAnsi="Times New Roman" w:cs="Times New Roman"/>
          <w:i/>
          <w:iCs/>
        </w:rPr>
        <w:t xml:space="preserve"> p&lt; 0.01 (**) were statistically significant. </w:t>
      </w:r>
    </w:p>
    <w:p w14:paraId="6D1256CE" w14:textId="2167A679" w:rsidR="00F43015" w:rsidRPr="00F43015" w:rsidRDefault="00F43015" w:rsidP="00F4301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793C7AF9" w14:textId="73991D43" w:rsidR="000F1B34" w:rsidRPr="00CF0272" w:rsidRDefault="000F1B34" w:rsidP="00CF0272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sectPr w:rsidR="000F1B34" w:rsidRPr="00CF0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E02"/>
    <w:rsid w:val="00025340"/>
    <w:rsid w:val="00067D36"/>
    <w:rsid w:val="00070387"/>
    <w:rsid w:val="00076DFE"/>
    <w:rsid w:val="000A5523"/>
    <w:rsid w:val="000F1B34"/>
    <w:rsid w:val="001037AA"/>
    <w:rsid w:val="001069B5"/>
    <w:rsid w:val="00110A7C"/>
    <w:rsid w:val="00170FC4"/>
    <w:rsid w:val="001949DD"/>
    <w:rsid w:val="001D7E22"/>
    <w:rsid w:val="001E7FB0"/>
    <w:rsid w:val="002C0BA4"/>
    <w:rsid w:val="002C10F4"/>
    <w:rsid w:val="002C3E9C"/>
    <w:rsid w:val="002D7910"/>
    <w:rsid w:val="002E6D42"/>
    <w:rsid w:val="00324E02"/>
    <w:rsid w:val="00347A4D"/>
    <w:rsid w:val="00356BFC"/>
    <w:rsid w:val="0036547B"/>
    <w:rsid w:val="0039796B"/>
    <w:rsid w:val="004138D5"/>
    <w:rsid w:val="00430D82"/>
    <w:rsid w:val="004510FE"/>
    <w:rsid w:val="00461046"/>
    <w:rsid w:val="004E3051"/>
    <w:rsid w:val="00522203"/>
    <w:rsid w:val="00530C4E"/>
    <w:rsid w:val="0055766C"/>
    <w:rsid w:val="00565521"/>
    <w:rsid w:val="005C7204"/>
    <w:rsid w:val="005D65FD"/>
    <w:rsid w:val="005E235F"/>
    <w:rsid w:val="00620181"/>
    <w:rsid w:val="0063183C"/>
    <w:rsid w:val="00661F59"/>
    <w:rsid w:val="00671CF1"/>
    <w:rsid w:val="006B549D"/>
    <w:rsid w:val="006C5BA7"/>
    <w:rsid w:val="006C6930"/>
    <w:rsid w:val="007A1161"/>
    <w:rsid w:val="007E7FEB"/>
    <w:rsid w:val="008435DC"/>
    <w:rsid w:val="00850050"/>
    <w:rsid w:val="00852024"/>
    <w:rsid w:val="008563C1"/>
    <w:rsid w:val="00877B09"/>
    <w:rsid w:val="0088357E"/>
    <w:rsid w:val="008B200E"/>
    <w:rsid w:val="008E3390"/>
    <w:rsid w:val="008E545E"/>
    <w:rsid w:val="0093121C"/>
    <w:rsid w:val="00942C11"/>
    <w:rsid w:val="00966223"/>
    <w:rsid w:val="0097213B"/>
    <w:rsid w:val="009C0122"/>
    <w:rsid w:val="009D0994"/>
    <w:rsid w:val="00A1715A"/>
    <w:rsid w:val="00A358DF"/>
    <w:rsid w:val="00A54937"/>
    <w:rsid w:val="00A812F6"/>
    <w:rsid w:val="00A91D64"/>
    <w:rsid w:val="00AE0E7E"/>
    <w:rsid w:val="00AE30D6"/>
    <w:rsid w:val="00AE6B2D"/>
    <w:rsid w:val="00AF1461"/>
    <w:rsid w:val="00BA0149"/>
    <w:rsid w:val="00BA41FA"/>
    <w:rsid w:val="00C24018"/>
    <w:rsid w:val="00C46285"/>
    <w:rsid w:val="00C52BDF"/>
    <w:rsid w:val="00C75B8F"/>
    <w:rsid w:val="00C824DC"/>
    <w:rsid w:val="00CC5DDF"/>
    <w:rsid w:val="00CF0272"/>
    <w:rsid w:val="00CF50E8"/>
    <w:rsid w:val="00CF7147"/>
    <w:rsid w:val="00D17BB2"/>
    <w:rsid w:val="00D370E1"/>
    <w:rsid w:val="00D7122F"/>
    <w:rsid w:val="00E002C9"/>
    <w:rsid w:val="00E051E2"/>
    <w:rsid w:val="00E30546"/>
    <w:rsid w:val="00E31DA2"/>
    <w:rsid w:val="00E43C8C"/>
    <w:rsid w:val="00E7739B"/>
    <w:rsid w:val="00EA7AD0"/>
    <w:rsid w:val="00ED72C8"/>
    <w:rsid w:val="00F07DB6"/>
    <w:rsid w:val="00F43015"/>
    <w:rsid w:val="00F51934"/>
    <w:rsid w:val="00F5588E"/>
    <w:rsid w:val="00FC5C75"/>
    <w:rsid w:val="00FD49D5"/>
    <w:rsid w:val="00FF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6EF30F8"/>
  <w15:chartTrackingRefBased/>
  <w15:docId w15:val="{DFD49035-A058-4616-BA01-EE428BF7C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E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E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E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E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E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E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E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E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E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E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E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E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E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E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E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E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E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E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E0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4301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17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80</Words>
  <Characters>498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a Secerovic</dc:creator>
  <cp:keywords/>
  <dc:description/>
  <cp:lastModifiedBy>Amra Secerovic</cp:lastModifiedBy>
  <cp:revision>93</cp:revision>
  <dcterms:created xsi:type="dcterms:W3CDTF">2025-03-26T13:02:00Z</dcterms:created>
  <dcterms:modified xsi:type="dcterms:W3CDTF">2025-12-16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bdab6b-7c52-4f1e-a56f-3fd918d1b94a</vt:lpwstr>
  </property>
</Properties>
</file>